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EA3" w:rsidRPr="00997FE9" w:rsidRDefault="00997FE9">
      <w:pPr>
        <w:rPr>
          <w:b/>
        </w:rPr>
      </w:pPr>
      <w:r w:rsidRPr="00997FE9">
        <w:rPr>
          <w:b/>
        </w:rPr>
        <w:t>Supplementary material</w:t>
      </w:r>
      <w:bookmarkStart w:id="0" w:name="_GoBack"/>
      <w:bookmarkEnd w:id="0"/>
    </w:p>
    <w:p w:rsidR="00997FE9" w:rsidRDefault="00AC1940">
      <w:r w:rsidRPr="00AC1940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E9A37A" wp14:editId="0E315A70">
                <wp:simplePos x="0" y="0"/>
                <wp:positionH relativeFrom="column">
                  <wp:posOffset>29261</wp:posOffset>
                </wp:positionH>
                <wp:positionV relativeFrom="paragraph">
                  <wp:posOffset>277520</wp:posOffset>
                </wp:positionV>
                <wp:extent cx="5286375" cy="3981450"/>
                <wp:effectExtent l="0" t="0" r="28575" b="19050"/>
                <wp:wrapTopAndBottom/>
                <wp:docPr id="20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6375" cy="3981450"/>
                          <a:chOff x="0" y="0"/>
                          <a:chExt cx="5286375" cy="3981450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2457450" cy="62865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C1940" w:rsidRDefault="00AC1940" w:rsidP="00AC1940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DACHS patients with confirmed diagnosis of rectal cancer </w:t>
                              </w: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172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0" y="1228725"/>
                            <a:ext cx="2457450" cy="35242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C1940" w:rsidRDefault="00AC1940" w:rsidP="00AC1940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 = 159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0" y="2181225"/>
                            <a:ext cx="2457450" cy="35242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C1940" w:rsidRDefault="00AC1940" w:rsidP="00AC1940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n = 157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0" y="3143250"/>
                            <a:ext cx="2457450" cy="8382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C1940" w:rsidRDefault="00AC1940" w:rsidP="00AC1940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Included rectal cancer patients </w:t>
                              </w: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1536)</w:t>
                              </w: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 xml:space="preserve">Available tumor marker information </w:t>
                              </w: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(n = 68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2828925" y="734060"/>
                            <a:ext cx="2457450" cy="35242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C1940" w:rsidRDefault="00AC1940" w:rsidP="00AC1940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</w:pP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Patients with cM1 (n = 13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2828925" y="1448435"/>
                            <a:ext cx="2457450" cy="838200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C1940" w:rsidRDefault="00AC1940" w:rsidP="00AC1940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- Missing neoadjuvant treatment status (n = 9)</w:t>
                              </w: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>- No surgery performed (n = 7)</w:t>
                              </w: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br/>
                                <w:t xml:space="preserve">- Missing </w:t>
                              </w:r>
                              <w:proofErr w:type="spellStart"/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T</w:t>
                              </w:r>
                              <w:proofErr w:type="spellEnd"/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and </w:t>
                              </w:r>
                              <w:proofErr w:type="spellStart"/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N</w:t>
                              </w:r>
                              <w:proofErr w:type="spellEnd"/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status (n = 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828925" y="2643332"/>
                            <a:ext cx="2457450" cy="352425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C1940" w:rsidRDefault="00AC1940" w:rsidP="00AC1940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</w:pPr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Ambiguous </w:t>
                              </w:r>
                              <w:proofErr w:type="spellStart"/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T</w:t>
                              </w:r>
                              <w:proofErr w:type="spellEnd"/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or </w:t>
                              </w:r>
                              <w:proofErr w:type="spellStart"/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cN</w:t>
                              </w:r>
                              <w:proofErr w:type="spellEnd"/>
                              <w:r>
                                <w:rPr>
                                  <w:rFonts w:ascii="Cambria" w:eastAsia="Times New Roman" w:hAnsi="Cambria" w:cs="Calibri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status (n = 4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1228725" y="628650"/>
                            <a:ext cx="0" cy="6000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228725" y="1581150"/>
                            <a:ext cx="0" cy="6000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224655" y="2533650"/>
                            <a:ext cx="0" cy="6000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>
                          <a:endCxn id="6" idx="1"/>
                        </wps:cNvCnPr>
                        <wps:spPr>
                          <a:xfrm>
                            <a:off x="1224655" y="910272"/>
                            <a:ext cx="1604270" cy="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224655" y="1857375"/>
                            <a:ext cx="1604270" cy="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224655" y="2819544"/>
                            <a:ext cx="1604270" cy="1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E9A37A" id="Group 19" o:spid="_x0000_s1026" style="position:absolute;margin-left:2.3pt;margin-top:21.85pt;width:416.25pt;height:313.5pt;z-index:251659264" coordsize="52863,398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">
                <v:rect id="Rectangle 2" o:spid="_x0000_s1027" style="position:absolute;width:24574;height:6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<v:textbox>
                    <w:txbxContent>
                      <w:p w:rsidR="00AC1940" w:rsidRDefault="00AC1940" w:rsidP="00AC1940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DACHS patients with confirmed diagnosis of rectal cancer </w:t>
                        </w: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br/>
                          <w:t>(n = 1726)</w:t>
                        </w:r>
                      </w:p>
                    </w:txbxContent>
                  </v:textbox>
                </v:rect>
                <v:rect id="Rectangle 3" o:spid="_x0000_s1028" style="position:absolute;top:12287;width:24574;height:3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    <v:textbox>
                    <w:txbxContent>
                      <w:p w:rsidR="00AC1940" w:rsidRDefault="00AC1940" w:rsidP="00AC1940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n = 1594</w:t>
                        </w:r>
                      </w:p>
                    </w:txbxContent>
                  </v:textbox>
                </v:rect>
                <v:rect id="Rectangle 4" o:spid="_x0000_s1029" style="position:absolute;top:21812;width:24574;height:3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>
                  <v:textbox>
                    <w:txbxContent>
                      <w:p w:rsidR="00AC1940" w:rsidRDefault="00AC1940" w:rsidP="00AC1940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n = 1577</w:t>
                        </w:r>
                      </w:p>
                    </w:txbxContent>
                  </v:textbox>
                </v:rect>
                <v:rect id="Rectangle 5" o:spid="_x0000_s1030" style="position:absolute;top:31432;width:24574;height:8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>
                  <v:textbox>
                    <w:txbxContent>
                      <w:p w:rsidR="00AC1940" w:rsidRDefault="00AC1940" w:rsidP="00AC1940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Included rectal cancer patients </w:t>
                        </w: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br/>
                          <w:t>(n = 1536)</w:t>
                        </w: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br/>
                          <w:t xml:space="preserve">Available tumor marker information </w:t>
                        </w: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br/>
                          <w:t>(n = 682)</w:t>
                        </w:r>
                      </w:p>
                    </w:txbxContent>
                  </v:textbox>
                </v:rect>
                <v:rect id="Rectangle 6" o:spid="_x0000_s1031" style="position:absolute;left:28289;top:7340;width:24574;height:3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" filled="f" strokecolor="black [3213]" strokeweight="1pt">
                  <v:textbox>
                    <w:txbxContent>
                      <w:p w:rsidR="00AC1940" w:rsidRDefault="00AC1940" w:rsidP="00AC1940">
                        <w:pPr>
                          <w:pStyle w:val="NormalWeb"/>
                          <w:spacing w:before="0" w:beforeAutospacing="0" w:after="0" w:afterAutospacing="0" w:line="256" w:lineRule="auto"/>
                        </w:pP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Patients with cM1 (n = 132)</w:t>
                        </w:r>
                      </w:p>
                    </w:txbxContent>
                  </v:textbox>
                </v:rect>
                <v:rect id="Rectangle 7" o:spid="_x0000_s1032" style="position:absolute;left:28289;top:14484;width:24574;height:83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" filled="f" strokecolor="black [3213]" strokeweight="1pt">
                  <v:textbox>
                    <w:txbxContent>
                      <w:p w:rsidR="00AC1940" w:rsidRDefault="00AC1940" w:rsidP="00AC1940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- Missing neoadjuvant treatment status (n = 9)</w:t>
                        </w: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br/>
                          <w:t>- No surgery performed (n = 7)</w:t>
                        </w: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br/>
                          <w:t xml:space="preserve">- Missing </w:t>
                        </w:r>
                        <w:proofErr w:type="spellStart"/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cT</w:t>
                        </w:r>
                        <w:proofErr w:type="spellEnd"/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and </w:t>
                        </w:r>
                        <w:proofErr w:type="spellStart"/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cN</w:t>
                        </w:r>
                        <w:proofErr w:type="spellEnd"/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status (n = 1)</w:t>
                        </w:r>
                      </w:p>
                    </w:txbxContent>
                  </v:textbox>
                </v:rect>
                <v:rect id="Rectangle 8" o:spid="_x0000_s1033" style="position:absolute;left:28289;top:26433;width:24574;height:35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>
                  <v:textbox>
                    <w:txbxContent>
                      <w:p w:rsidR="00AC1940" w:rsidRDefault="00AC1940" w:rsidP="00AC1940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</w:pPr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Ambiguous </w:t>
                        </w:r>
                        <w:proofErr w:type="spellStart"/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cT</w:t>
                        </w:r>
                        <w:proofErr w:type="spellEnd"/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or </w:t>
                        </w:r>
                        <w:proofErr w:type="spellStart"/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>cN</w:t>
                        </w:r>
                        <w:proofErr w:type="spellEnd"/>
                        <w:r>
                          <w:rPr>
                            <w:rFonts w:ascii="Cambria" w:eastAsia="Times New Roman" w:hAnsi="Cambria" w:cs="Calibri"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status (n = 41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4" type="#_x0000_t32" style="position:absolute;left:12287;top:6286;width:0;height:6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" strokecolor="black [3213]" strokeweight="1.5pt">
                  <v:stroke endarrow="block" joinstyle="miter"/>
                </v:shape>
                <v:shape id="Straight Arrow Connector 10" o:spid="_x0000_s1035" type="#_x0000_t32" style="position:absolute;left:12287;top:15811;width:0;height:6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" strokecolor="black [3213]" strokeweight="1.5pt">
                  <v:stroke endarrow="block" joinstyle="miter"/>
                </v:shape>
                <v:shape id="Straight Arrow Connector 11" o:spid="_x0000_s1036" type="#_x0000_t32" style="position:absolute;left:12246;top:25336;width:0;height:6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" strokecolor="black [3213]" strokeweight="1.5pt">
                  <v:stroke endarrow="block" joinstyle="miter"/>
                </v:shape>
                <v:shape id="Straight Arrow Connector 12" o:spid="_x0000_s1037" type="#_x0000_t32" style="position:absolute;left:12246;top:9102;width:160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" strokecolor="black [3213]" strokeweight="1.5pt">
                  <v:stroke endarrow="block" joinstyle="miter"/>
                </v:shape>
                <v:shape id="Straight Arrow Connector 13" o:spid="_x0000_s1038" type="#_x0000_t32" style="position:absolute;left:12246;top:18573;width:160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" strokecolor="black [3213]" strokeweight="1.5pt">
                  <v:stroke endarrow="block" joinstyle="miter"/>
                </v:shape>
                <v:shape id="Straight Arrow Connector 14" o:spid="_x0000_s1039" type="#_x0000_t32" style="position:absolute;left:12246;top:28195;width:1604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" strokecolor="black [3213]" strokeweight="1.5pt">
                  <v:stroke endarrow="block" joinstyle="miter"/>
                </v:shape>
                <w10:wrap type="topAndBottom"/>
              </v:group>
            </w:pict>
          </mc:Fallback>
        </mc:AlternateContent>
      </w:r>
    </w:p>
    <w:p w:rsidR="0038244B" w:rsidRDefault="0038244B"/>
    <w:p w:rsidR="0038244B" w:rsidRDefault="0038244B" w:rsidP="0038244B">
      <w:r>
        <w:t>Supplementary figure 1. Patient selection criteria.</w:t>
      </w:r>
    </w:p>
    <w:p w:rsidR="0038244B" w:rsidRDefault="0038244B"/>
    <w:p w:rsidR="00997FE9" w:rsidRDefault="00997FE9">
      <w:r>
        <w:br w:type="page"/>
      </w:r>
    </w:p>
    <w:p w:rsidR="002F0800" w:rsidRDefault="002F0800">
      <w:pPr>
        <w:sectPr w:rsidR="002F0800" w:rsidSect="002F0800"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:rsidR="00997FE9" w:rsidRDefault="00997FE9"/>
    <w:tbl>
      <w:tblPr>
        <w:tblW w:w="13017" w:type="dxa"/>
        <w:tblLook w:val="04A0" w:firstRow="1" w:lastRow="0" w:firstColumn="1" w:lastColumn="0" w:noHBand="0" w:noVBand="1"/>
      </w:tblPr>
      <w:tblGrid>
        <w:gridCol w:w="1979"/>
        <w:gridCol w:w="527"/>
        <w:gridCol w:w="517"/>
        <w:gridCol w:w="807"/>
        <w:gridCol w:w="567"/>
        <w:gridCol w:w="1101"/>
        <w:gridCol w:w="772"/>
        <w:gridCol w:w="267"/>
        <w:gridCol w:w="807"/>
        <w:gridCol w:w="567"/>
        <w:gridCol w:w="999"/>
        <w:gridCol w:w="772"/>
        <w:gridCol w:w="267"/>
        <w:gridCol w:w="807"/>
        <w:gridCol w:w="567"/>
        <w:gridCol w:w="999"/>
        <w:gridCol w:w="772"/>
      </w:tblGrid>
      <w:tr w:rsidR="00997FE9" w:rsidRPr="00997FE9" w:rsidTr="005D1F02">
        <w:trPr>
          <w:trHeight w:val="240"/>
        </w:trPr>
        <w:tc>
          <w:tcPr>
            <w:tcW w:w="13017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pplementary table 1. Response to neoadjuvant treatment and survival among rectal cancer patients who received neoadjuvant treatment (n</w:t>
            </w:r>
            <w:r w:rsidR="00AF4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 w:rsidR="00AF4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602</w:t>
            </w: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97FE9" w:rsidRPr="00997FE9" w:rsidTr="005D1F02">
        <w:trPr>
          <w:trHeight w:val="34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ncer-specific survival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pse-free survival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 survival</w:t>
            </w:r>
          </w:p>
        </w:tc>
      </w:tr>
      <w:tr w:rsidR="00997FE9" w:rsidRPr="00997FE9" w:rsidTr="005D1F02">
        <w:trPr>
          <w:trHeight w:val="285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</w:t>
            </w:r>
          </w:p>
        </w:tc>
      </w:tr>
      <w:tr w:rsidR="00997FE9" w:rsidRPr="00997FE9" w:rsidTr="005D1F02">
        <w:trPr>
          <w:trHeight w:val="2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CR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53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FE9" w:rsidRPr="00997FE9" w:rsidTr="005D1F02">
        <w:trPr>
          <w:trHeight w:val="285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5D1F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-0.8</w:t>
            </w:r>
            <w:r w:rsidR="005D1F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-0.5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-0.7</w:t>
            </w:r>
            <w:r w:rsidR="005D1F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997FE9" w:rsidRPr="00997FE9" w:rsidTr="005D1F02">
        <w:trPr>
          <w:trHeight w:val="2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ownstage in T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2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FE9" w:rsidRPr="00997FE9" w:rsidTr="005D1F02">
        <w:trPr>
          <w:trHeight w:val="285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23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-0.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  <w:r w:rsidR="00F65D8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-0.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-0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997FE9" w:rsidRPr="00997FE9" w:rsidTr="005D1F02">
        <w:trPr>
          <w:trHeight w:val="2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ownstage in N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2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FE9" w:rsidRPr="00997FE9" w:rsidTr="005D1F02">
        <w:trPr>
          <w:trHeight w:val="285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-0.9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-0.7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-0.9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997FE9" w:rsidRPr="00997FE9" w:rsidTr="005D1F02">
        <w:trPr>
          <w:trHeight w:val="285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y respons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FE9" w:rsidRPr="00997FE9" w:rsidTr="005D1F02">
        <w:trPr>
          <w:trHeight w:val="285"/>
        </w:trPr>
        <w:tc>
          <w:tcPr>
            <w:tcW w:w="19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5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351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-0.56</w:t>
            </w:r>
          </w:p>
        </w:tc>
        <w:tc>
          <w:tcPr>
            <w:tcW w:w="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-0.52</w:t>
            </w:r>
          </w:p>
        </w:tc>
        <w:tc>
          <w:tcPr>
            <w:tcW w:w="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-0.60</w:t>
            </w:r>
          </w:p>
        </w:tc>
        <w:tc>
          <w:tcPr>
            <w:tcW w:w="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997FE9" w:rsidRPr="00997FE9" w:rsidTr="005D1F02">
        <w:trPr>
          <w:trHeight w:val="750"/>
        </w:trPr>
        <w:tc>
          <w:tcPr>
            <w:tcW w:w="13017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997F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HR: adjusted Hazard ratio. pCR: pathological complete response. pCR model adjusted for: age, stage at diagnosis, adjuvant chemotherapy, BMI. Improvement in T model adjusted for age, comorbidities, stage at diagnosis and adjuvant chemotherapy. Improvement in N model adjusted for: age, adjuvant </w:t>
            </w:r>
            <w:r w:rsidR="00A10B11" w:rsidRPr="00997F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emotherapy</w:t>
            </w:r>
            <w:r w:rsidR="00A10B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,</w:t>
            </w:r>
            <w:r w:rsidRPr="00997F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stage at diagnosis, and comorbidities.</w:t>
            </w:r>
          </w:p>
        </w:tc>
      </w:tr>
    </w:tbl>
    <w:p w:rsidR="00997FE9" w:rsidRDefault="00997FE9"/>
    <w:p w:rsidR="00997FE9" w:rsidRDefault="00997FE9">
      <w:r>
        <w:br w:type="page"/>
      </w:r>
    </w:p>
    <w:p w:rsidR="00997FE9" w:rsidRDefault="00997FE9"/>
    <w:tbl>
      <w:tblPr>
        <w:tblW w:w="12983" w:type="dxa"/>
        <w:tblInd w:w="-90" w:type="dxa"/>
        <w:tblLook w:val="04A0" w:firstRow="1" w:lastRow="0" w:firstColumn="1" w:lastColumn="0" w:noHBand="0" w:noVBand="1"/>
      </w:tblPr>
      <w:tblGrid>
        <w:gridCol w:w="2071"/>
        <w:gridCol w:w="420"/>
        <w:gridCol w:w="517"/>
        <w:gridCol w:w="807"/>
        <w:gridCol w:w="567"/>
        <w:gridCol w:w="1001"/>
        <w:gridCol w:w="772"/>
        <w:gridCol w:w="267"/>
        <w:gridCol w:w="807"/>
        <w:gridCol w:w="567"/>
        <w:gridCol w:w="1001"/>
        <w:gridCol w:w="772"/>
        <w:gridCol w:w="267"/>
        <w:gridCol w:w="807"/>
        <w:gridCol w:w="567"/>
        <w:gridCol w:w="1001"/>
        <w:gridCol w:w="772"/>
      </w:tblGrid>
      <w:tr w:rsidR="00997FE9" w:rsidRPr="00997FE9" w:rsidTr="00B80F7F">
        <w:trPr>
          <w:trHeight w:val="240"/>
        </w:trPr>
        <w:tc>
          <w:tcPr>
            <w:tcW w:w="12983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pplementary table 2. Response or no response to </w:t>
            </w:r>
            <w:r w:rsidR="004504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eo</w:t>
            </w: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juvant treatment and survival among rectal cancer patients (n</w:t>
            </w:r>
            <w:r w:rsidR="00AF4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=</w:t>
            </w:r>
            <w:r w:rsidR="00AF487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1577</w:t>
            </w: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.</w:t>
            </w: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ncer-specific survival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pse-free survival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 survival</w:t>
            </w:r>
          </w:p>
        </w:tc>
      </w:tr>
      <w:tr w:rsidR="002F0800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v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</w:t>
            </w: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 ne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8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o no pC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5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-1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-1.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-1.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2</w:t>
            </w: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o + pC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-0.7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-0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-0.7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 ne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8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o no response in 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2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-2.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-1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-1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4</w:t>
            </w: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o + response in T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23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-1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-0.7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-0.8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 ne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7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o no response in 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-3.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-2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-1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5</w:t>
            </w: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o + response in 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-0.8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-0.6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-0.7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 ne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75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7FE9" w:rsidRPr="00997FE9" w:rsidTr="00B80F7F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o no 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7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-2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-2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-2.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997FE9" w:rsidRPr="00997FE9" w:rsidTr="00B80F7F">
        <w:trPr>
          <w:trHeight w:val="255"/>
        </w:trPr>
        <w:tc>
          <w:tcPr>
            <w:tcW w:w="20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o + any response</w:t>
            </w:r>
          </w:p>
        </w:tc>
        <w:tc>
          <w:tcPr>
            <w:tcW w:w="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sz w:val="18"/>
                <w:szCs w:val="18"/>
              </w:rPr>
              <w:t>285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-0.69</w:t>
            </w:r>
          </w:p>
        </w:tc>
        <w:tc>
          <w:tcPr>
            <w:tcW w:w="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-0.62</w:t>
            </w:r>
          </w:p>
        </w:tc>
        <w:tc>
          <w:tcPr>
            <w:tcW w:w="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-0.77</w:t>
            </w:r>
          </w:p>
        </w:tc>
        <w:tc>
          <w:tcPr>
            <w:tcW w:w="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FE9" w:rsidRPr="00997FE9" w:rsidRDefault="00997FE9" w:rsidP="00997F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7F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997FE9" w:rsidRPr="00997FE9" w:rsidTr="00B80F7F">
        <w:trPr>
          <w:trHeight w:val="885"/>
        </w:trPr>
        <w:tc>
          <w:tcPr>
            <w:tcW w:w="12983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FE9" w:rsidRPr="00997FE9" w:rsidRDefault="005D1F02" w:rsidP="00997FE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Neo = neoadjuvant. </w:t>
            </w:r>
            <w:r w:rsidR="00997FE9" w:rsidRPr="00997F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* Improvement in N excluding patients who had clinical N0 disease. Improvement in T model excluding stage 1 patients. Impro</w:t>
            </w:r>
            <w:r w:rsidR="00A10B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vement in </w:t>
            </w:r>
            <w:r w:rsidR="00997FE9" w:rsidRPr="00997F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 and T adjusted for age, T (N) stage at diagnosis, comorbidities and adjuvant chemotherapy. pCR model adjusted for age, stage at diagnosis, comorbidities and adjuvant chemotherapy.</w:t>
            </w:r>
            <w:r w:rsidR="00A10B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997FE9" w:rsidRPr="00997F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ny response model excluding patients who had clinical N0 disease and adjusted for age, stage at diagnosis, comorbidities and adjuvant chemotherapy.</w:t>
            </w:r>
            <w:r w:rsidR="00A10B11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997FE9" w:rsidRDefault="00997FE9"/>
    <w:sectPr w:rsidR="00997FE9" w:rsidSect="002F0800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FE9"/>
    <w:rsid w:val="002F0800"/>
    <w:rsid w:val="0038244B"/>
    <w:rsid w:val="0045046F"/>
    <w:rsid w:val="005D1F02"/>
    <w:rsid w:val="006E7EA3"/>
    <w:rsid w:val="00997FE9"/>
    <w:rsid w:val="00A10B11"/>
    <w:rsid w:val="00A93045"/>
    <w:rsid w:val="00AC1940"/>
    <w:rsid w:val="00AF487E"/>
    <w:rsid w:val="00B80F7F"/>
    <w:rsid w:val="00C62A62"/>
    <w:rsid w:val="00F65D81"/>
    <w:rsid w:val="00FE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D92F6"/>
  <w15:chartTrackingRefBased/>
  <w15:docId w15:val="{33AF3848-AD46-4614-911D-ACFFC7CA3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19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20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3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ers, Elizabeth</dc:creator>
  <cp:keywords/>
  <dc:description/>
  <cp:lastModifiedBy>Alwers, Elizabeth</cp:lastModifiedBy>
  <cp:revision>9</cp:revision>
  <dcterms:created xsi:type="dcterms:W3CDTF">2019-11-06T08:13:00Z</dcterms:created>
  <dcterms:modified xsi:type="dcterms:W3CDTF">2020-04-15T07:01:00Z</dcterms:modified>
</cp:coreProperties>
</file>